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DA5AB" w14:textId="06542FFD" w:rsidR="00223D66" w:rsidRDefault="00223D66" w:rsidP="00DA5E6C">
      <w:r>
        <w:t>S</w:t>
      </w:r>
      <w:r w:rsidR="00DA71CD">
        <w:t xml:space="preserve">1 </w:t>
      </w:r>
      <w:r>
        <w:t>Table: Number of participants from different occupational pattern</w:t>
      </w:r>
      <w:r w:rsidR="004B114E">
        <w:t>s</w:t>
      </w:r>
      <w:r>
        <w:t xml:space="preserve"> </w:t>
      </w:r>
    </w:p>
    <w:p w14:paraId="2C7F41A7" w14:textId="77777777" w:rsidR="00223D66" w:rsidRDefault="00223D66" w:rsidP="00DA5E6C"/>
    <w:tbl>
      <w:tblPr>
        <w:tblW w:w="9310" w:type="dxa"/>
        <w:tblCellSpacing w:w="0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30"/>
        <w:gridCol w:w="1820"/>
      </w:tblGrid>
      <w:tr w:rsidR="00A67DA2" w:rsidRPr="004B114E" w14:paraId="65561CA1" w14:textId="77777777" w:rsidTr="004B114E">
        <w:trPr>
          <w:trHeight w:val="345"/>
          <w:tblCellSpacing w:w="0" w:type="dxa"/>
        </w:trPr>
        <w:tc>
          <w:tcPr>
            <w:tcW w:w="751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AB10F93" w14:textId="59AD2C8F" w:rsidR="00A67DA2" w:rsidRPr="004B114E" w:rsidRDefault="00A67DA2" w:rsidP="004B114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114E">
              <w:rPr>
                <w:rFonts w:ascii="Times New Roman" w:hAnsi="Times New Roman" w:cs="Times New Roman"/>
                <w:b/>
                <w:bCs/>
              </w:rPr>
              <w:t>Occupation group</w:t>
            </w:r>
            <w:r w:rsidR="004B114E" w:rsidRPr="004B114E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180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5AF68D8" w14:textId="11D9F1CD" w:rsidR="00A67DA2" w:rsidRPr="004B114E" w:rsidRDefault="004B114E" w:rsidP="004B114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B114E">
              <w:rPr>
                <w:rFonts w:ascii="Times New Roman" w:hAnsi="Times New Roman" w:cs="Times New Roman"/>
              </w:rPr>
              <w:t>N (%)</w:t>
            </w:r>
          </w:p>
        </w:tc>
      </w:tr>
      <w:tr w:rsidR="00A67DA2" w:rsidRPr="004B114E" w14:paraId="5A6F9A0C" w14:textId="77777777" w:rsidTr="004B114E">
        <w:trPr>
          <w:trHeight w:val="345"/>
          <w:tblCellSpacing w:w="0" w:type="dxa"/>
        </w:trPr>
        <w:tc>
          <w:tcPr>
            <w:tcW w:w="751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5B2A6EA" w14:textId="48331399" w:rsidR="00A67DA2" w:rsidRPr="004B114E" w:rsidRDefault="004B114E" w:rsidP="00A67DA2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4B114E">
              <w:rPr>
                <w:rFonts w:ascii="Times New Roman" w:hAnsi="Times New Roman" w:cs="Times New Roman"/>
                <w:b/>
                <w:bCs/>
              </w:rPr>
              <w:t>Non-sedentary workers</w:t>
            </w:r>
          </w:p>
        </w:tc>
        <w:tc>
          <w:tcPr>
            <w:tcW w:w="180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5D6BF24" w14:textId="0588D157" w:rsidR="00A67DA2" w:rsidRPr="004B114E" w:rsidRDefault="00A67DA2" w:rsidP="004B114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DA2" w:rsidRPr="004B114E" w14:paraId="78B4C7D9" w14:textId="77777777" w:rsidTr="004B114E">
        <w:trPr>
          <w:trHeight w:val="345"/>
          <w:tblCellSpacing w:w="0" w:type="dxa"/>
        </w:trPr>
        <w:tc>
          <w:tcPr>
            <w:tcW w:w="751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F3F17E6" w14:textId="09F9480F" w:rsidR="00A67DA2" w:rsidRPr="004B114E" w:rsidRDefault="00A67DA2" w:rsidP="004B114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B114E">
              <w:rPr>
                <w:rFonts w:ascii="Times New Roman" w:hAnsi="Times New Roman" w:cs="Times New Roman"/>
              </w:rPr>
              <w:t>"Farmer"</w:t>
            </w:r>
          </w:p>
        </w:tc>
        <w:tc>
          <w:tcPr>
            <w:tcW w:w="180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A2641BE" w14:textId="77777777" w:rsidR="00A67DA2" w:rsidRPr="004B114E" w:rsidRDefault="00A67DA2" w:rsidP="004B114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B114E">
              <w:rPr>
                <w:rFonts w:ascii="Times New Roman" w:hAnsi="Times New Roman" w:cs="Times New Roman"/>
              </w:rPr>
              <w:t>923 (8.5)</w:t>
            </w:r>
          </w:p>
        </w:tc>
      </w:tr>
      <w:tr w:rsidR="00A67DA2" w:rsidRPr="004B114E" w14:paraId="579A5899" w14:textId="77777777" w:rsidTr="004B114E">
        <w:trPr>
          <w:trHeight w:val="345"/>
          <w:tblCellSpacing w:w="0" w:type="dxa"/>
        </w:trPr>
        <w:tc>
          <w:tcPr>
            <w:tcW w:w="751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B1246A4" w14:textId="31E0EE34" w:rsidR="00A67DA2" w:rsidRPr="004B114E" w:rsidRDefault="00A67DA2" w:rsidP="004B114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B114E">
              <w:rPr>
                <w:rFonts w:ascii="Times New Roman" w:hAnsi="Times New Roman" w:cs="Times New Roman"/>
              </w:rPr>
              <w:t>"Agricultural Worker"</w:t>
            </w:r>
          </w:p>
        </w:tc>
        <w:tc>
          <w:tcPr>
            <w:tcW w:w="180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4EA3258" w14:textId="77777777" w:rsidR="00A67DA2" w:rsidRPr="004B114E" w:rsidRDefault="00A67DA2" w:rsidP="004B114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B114E">
              <w:rPr>
                <w:rFonts w:ascii="Times New Roman" w:hAnsi="Times New Roman" w:cs="Times New Roman"/>
              </w:rPr>
              <w:t>499 (4.6)</w:t>
            </w:r>
          </w:p>
        </w:tc>
      </w:tr>
      <w:tr w:rsidR="00A67DA2" w:rsidRPr="004B114E" w14:paraId="2523F7A2" w14:textId="77777777" w:rsidTr="004B114E">
        <w:trPr>
          <w:trHeight w:val="345"/>
          <w:tblCellSpacing w:w="0" w:type="dxa"/>
        </w:trPr>
        <w:tc>
          <w:tcPr>
            <w:tcW w:w="751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FA4CA34" w14:textId="11A32C41" w:rsidR="00A67DA2" w:rsidRPr="004B114E" w:rsidRDefault="00A67DA2" w:rsidP="004B114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B114E">
              <w:rPr>
                <w:rFonts w:ascii="Times New Roman" w:hAnsi="Times New Roman" w:cs="Times New Roman"/>
              </w:rPr>
              <w:t>"Fisherman"</w:t>
            </w:r>
          </w:p>
        </w:tc>
        <w:tc>
          <w:tcPr>
            <w:tcW w:w="180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351D34C" w14:textId="77777777" w:rsidR="00A67DA2" w:rsidRPr="004B114E" w:rsidRDefault="00A67DA2" w:rsidP="004B114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B114E">
              <w:rPr>
                <w:rFonts w:ascii="Times New Roman" w:hAnsi="Times New Roman" w:cs="Times New Roman"/>
              </w:rPr>
              <w:t>54 (0.5)</w:t>
            </w:r>
          </w:p>
        </w:tc>
      </w:tr>
      <w:tr w:rsidR="00A67DA2" w:rsidRPr="004B114E" w14:paraId="2BEF6484" w14:textId="77777777" w:rsidTr="004B114E">
        <w:trPr>
          <w:trHeight w:val="345"/>
          <w:tblCellSpacing w:w="0" w:type="dxa"/>
        </w:trPr>
        <w:tc>
          <w:tcPr>
            <w:tcW w:w="751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3BA27A6" w14:textId="109A065A" w:rsidR="00A67DA2" w:rsidRPr="004B114E" w:rsidRDefault="00A67DA2" w:rsidP="004B114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B114E">
              <w:rPr>
                <w:rFonts w:ascii="Times New Roman" w:hAnsi="Times New Roman" w:cs="Times New Roman"/>
              </w:rPr>
              <w:t>"Poultry raising, Cattle raising"</w:t>
            </w:r>
          </w:p>
        </w:tc>
        <w:tc>
          <w:tcPr>
            <w:tcW w:w="180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51D9BD1" w14:textId="77777777" w:rsidR="00A67DA2" w:rsidRPr="004B114E" w:rsidRDefault="00A67DA2" w:rsidP="004B114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B114E">
              <w:rPr>
                <w:rFonts w:ascii="Times New Roman" w:hAnsi="Times New Roman" w:cs="Times New Roman"/>
              </w:rPr>
              <w:t>1826 (16.8)</w:t>
            </w:r>
          </w:p>
        </w:tc>
      </w:tr>
      <w:tr w:rsidR="00A67DA2" w:rsidRPr="004B114E" w14:paraId="105F69DA" w14:textId="77777777" w:rsidTr="004B114E">
        <w:trPr>
          <w:trHeight w:val="345"/>
          <w:tblCellSpacing w:w="0" w:type="dxa"/>
        </w:trPr>
        <w:tc>
          <w:tcPr>
            <w:tcW w:w="751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4FF336C" w14:textId="3AC8E611" w:rsidR="00A67DA2" w:rsidRPr="004B114E" w:rsidRDefault="00A67DA2" w:rsidP="004B114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B114E">
              <w:rPr>
                <w:rFonts w:ascii="Times New Roman" w:hAnsi="Times New Roman" w:cs="Times New Roman"/>
              </w:rPr>
              <w:t>"Home-based Manufacturing (Handicraft, Food products)"</w:t>
            </w:r>
          </w:p>
        </w:tc>
        <w:tc>
          <w:tcPr>
            <w:tcW w:w="180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008E5AA" w14:textId="77777777" w:rsidR="00A67DA2" w:rsidRPr="004B114E" w:rsidRDefault="00A67DA2" w:rsidP="004B114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B114E">
              <w:rPr>
                <w:rFonts w:ascii="Times New Roman" w:hAnsi="Times New Roman" w:cs="Times New Roman"/>
              </w:rPr>
              <w:t>124 (1.1)</w:t>
            </w:r>
          </w:p>
        </w:tc>
      </w:tr>
      <w:tr w:rsidR="00A67DA2" w:rsidRPr="004B114E" w14:paraId="4C551F69" w14:textId="77777777" w:rsidTr="004B114E">
        <w:trPr>
          <w:trHeight w:val="345"/>
          <w:tblCellSpacing w:w="0" w:type="dxa"/>
        </w:trPr>
        <w:tc>
          <w:tcPr>
            <w:tcW w:w="751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5B5F0A8" w14:textId="209B8305" w:rsidR="00A67DA2" w:rsidRPr="004B114E" w:rsidRDefault="00A67DA2" w:rsidP="004B114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B114E">
              <w:rPr>
                <w:rFonts w:ascii="Times New Roman" w:hAnsi="Times New Roman" w:cs="Times New Roman"/>
              </w:rPr>
              <w:t>"Rickshaw driver, Brick breaking, Road building, Construction worker, Boatman, and Earth work etc."</w:t>
            </w:r>
          </w:p>
          <w:p w14:paraId="24518234" w14:textId="5FDE4375" w:rsidR="00A67DA2" w:rsidRPr="004B114E" w:rsidRDefault="00A67DA2" w:rsidP="004B114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C70540D" w14:textId="77777777" w:rsidR="00A67DA2" w:rsidRPr="004B114E" w:rsidRDefault="00A67DA2" w:rsidP="004B114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B114E">
              <w:rPr>
                <w:rFonts w:ascii="Times New Roman" w:hAnsi="Times New Roman" w:cs="Times New Roman"/>
              </w:rPr>
              <w:t>420 (3.9)</w:t>
            </w:r>
          </w:p>
        </w:tc>
      </w:tr>
      <w:tr w:rsidR="00A67DA2" w:rsidRPr="004B114E" w14:paraId="7741F307" w14:textId="77777777" w:rsidTr="004B114E">
        <w:trPr>
          <w:trHeight w:val="345"/>
          <w:tblCellSpacing w:w="0" w:type="dxa"/>
        </w:trPr>
        <w:tc>
          <w:tcPr>
            <w:tcW w:w="751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DEAC979" w14:textId="16F3CC08" w:rsidR="00A67DA2" w:rsidRPr="004B114E" w:rsidRDefault="00A67DA2" w:rsidP="004B114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B114E">
              <w:rPr>
                <w:rFonts w:ascii="Times New Roman" w:hAnsi="Times New Roman" w:cs="Times New Roman"/>
              </w:rPr>
              <w:t>"Domestic servant"</w:t>
            </w:r>
          </w:p>
        </w:tc>
        <w:tc>
          <w:tcPr>
            <w:tcW w:w="180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A8CD130" w14:textId="77777777" w:rsidR="00A67DA2" w:rsidRPr="004B114E" w:rsidRDefault="00A67DA2" w:rsidP="004B114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B114E">
              <w:rPr>
                <w:rFonts w:ascii="Times New Roman" w:hAnsi="Times New Roman" w:cs="Times New Roman"/>
              </w:rPr>
              <w:t>133 (1.2)</w:t>
            </w:r>
          </w:p>
        </w:tc>
      </w:tr>
      <w:tr w:rsidR="00A67DA2" w:rsidRPr="004B114E" w14:paraId="7A2E2B9C" w14:textId="77777777" w:rsidTr="004B114E">
        <w:trPr>
          <w:trHeight w:val="345"/>
          <w:tblCellSpacing w:w="0" w:type="dxa"/>
        </w:trPr>
        <w:tc>
          <w:tcPr>
            <w:tcW w:w="751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4159ECB" w14:textId="11DC5233" w:rsidR="00A67DA2" w:rsidRPr="004B114E" w:rsidRDefault="00A67DA2" w:rsidP="004B114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B114E">
              <w:rPr>
                <w:rFonts w:ascii="Times New Roman" w:hAnsi="Times New Roman" w:cs="Times New Roman"/>
              </w:rPr>
              <w:t>"Non-agricultural worker (Factory worker, blue collar service)"</w:t>
            </w:r>
          </w:p>
        </w:tc>
        <w:tc>
          <w:tcPr>
            <w:tcW w:w="180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4346C5E" w14:textId="77777777" w:rsidR="00A67DA2" w:rsidRPr="004B114E" w:rsidRDefault="00A67DA2" w:rsidP="004B114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B114E">
              <w:rPr>
                <w:rFonts w:ascii="Times New Roman" w:hAnsi="Times New Roman" w:cs="Times New Roman"/>
              </w:rPr>
              <w:t>671 (6.2)</w:t>
            </w:r>
          </w:p>
        </w:tc>
      </w:tr>
      <w:tr w:rsidR="00996B82" w:rsidRPr="004B114E" w14:paraId="57FCD157" w14:textId="77777777" w:rsidTr="004B114E">
        <w:trPr>
          <w:trHeight w:val="345"/>
          <w:tblCellSpacing w:w="0" w:type="dxa"/>
        </w:trPr>
        <w:tc>
          <w:tcPr>
            <w:tcW w:w="751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D8FC66C" w14:textId="7C1DEF0D" w:rsidR="00996B82" w:rsidRPr="004B114E" w:rsidRDefault="00996B82" w:rsidP="00A67DA2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4B114E">
              <w:rPr>
                <w:rFonts w:ascii="Times New Roman" w:hAnsi="Times New Roman" w:cs="Times New Roman"/>
                <w:b/>
                <w:bCs/>
              </w:rPr>
              <w:t xml:space="preserve">Sedentary workers </w:t>
            </w:r>
          </w:p>
        </w:tc>
        <w:tc>
          <w:tcPr>
            <w:tcW w:w="180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FBBF042" w14:textId="77777777" w:rsidR="00996B82" w:rsidRPr="004B114E" w:rsidRDefault="00996B82" w:rsidP="004B114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6B82" w:rsidRPr="004B114E" w14:paraId="370CEC8B" w14:textId="77777777" w:rsidTr="004B114E">
        <w:trPr>
          <w:trHeight w:val="345"/>
          <w:tblCellSpacing w:w="0" w:type="dxa"/>
        </w:trPr>
        <w:tc>
          <w:tcPr>
            <w:tcW w:w="751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DDA355E" w14:textId="58F6B694" w:rsidR="00996B82" w:rsidRPr="004B114E" w:rsidRDefault="00996B82" w:rsidP="00996B8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B114E">
              <w:rPr>
                <w:rFonts w:ascii="Times New Roman" w:hAnsi="Times New Roman" w:cs="Times New Roman"/>
              </w:rPr>
              <w:t>"</w:t>
            </w:r>
            <w:proofErr w:type="gramStart"/>
            <w:r w:rsidRPr="004B114E">
              <w:rPr>
                <w:rFonts w:ascii="Times New Roman" w:hAnsi="Times New Roman" w:cs="Times New Roman"/>
              </w:rPr>
              <w:t>Land Owner</w:t>
            </w:r>
            <w:proofErr w:type="gramEnd"/>
            <w:r w:rsidRPr="004B114E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180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73E2B38" w14:textId="00F7A72D" w:rsidR="00996B82" w:rsidRPr="004B114E" w:rsidRDefault="00996B82" w:rsidP="004B114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B114E">
              <w:rPr>
                <w:rFonts w:ascii="Times New Roman" w:hAnsi="Times New Roman" w:cs="Times New Roman"/>
              </w:rPr>
              <w:t>13 (0.1)</w:t>
            </w:r>
          </w:p>
        </w:tc>
      </w:tr>
      <w:tr w:rsidR="00996B82" w:rsidRPr="004B114E" w14:paraId="73E4BE73" w14:textId="77777777" w:rsidTr="004B114E">
        <w:trPr>
          <w:trHeight w:val="345"/>
          <w:tblCellSpacing w:w="0" w:type="dxa"/>
        </w:trPr>
        <w:tc>
          <w:tcPr>
            <w:tcW w:w="751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2E7EBEF" w14:textId="0D6ADB23" w:rsidR="00996B82" w:rsidRPr="004B114E" w:rsidRDefault="00996B82" w:rsidP="00996B8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B114E">
              <w:rPr>
                <w:rFonts w:ascii="Times New Roman" w:hAnsi="Times New Roman" w:cs="Times New Roman"/>
              </w:rPr>
              <w:t xml:space="preserve">"Doctor, Lawyer, Dentist, Accountant, Teacher, Nurse, Family welfare visitor, Mid and </w:t>
            </w:r>
            <w:proofErr w:type="gramStart"/>
            <w:r w:rsidRPr="004B114E">
              <w:rPr>
                <w:rFonts w:ascii="Times New Roman" w:hAnsi="Times New Roman" w:cs="Times New Roman"/>
              </w:rPr>
              <w:t>high level</w:t>
            </w:r>
            <w:proofErr w:type="gramEnd"/>
            <w:r w:rsidRPr="004B114E">
              <w:rPr>
                <w:rFonts w:ascii="Times New Roman" w:hAnsi="Times New Roman" w:cs="Times New Roman"/>
              </w:rPr>
              <w:t xml:space="preserve"> services (Government/private)"</w:t>
            </w:r>
          </w:p>
          <w:p w14:paraId="587E0E66" w14:textId="3652F5E2" w:rsidR="00996B82" w:rsidRPr="004B114E" w:rsidRDefault="00996B82" w:rsidP="00996B8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3BCFA8D" w14:textId="77777777" w:rsidR="00996B82" w:rsidRPr="004B114E" w:rsidRDefault="00996B82" w:rsidP="004B114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B114E">
              <w:rPr>
                <w:rFonts w:ascii="Times New Roman" w:hAnsi="Times New Roman" w:cs="Times New Roman"/>
              </w:rPr>
              <w:t>361 (3.3)</w:t>
            </w:r>
          </w:p>
        </w:tc>
      </w:tr>
      <w:tr w:rsidR="00996B82" w:rsidRPr="004B114E" w14:paraId="2A727AB2" w14:textId="77777777" w:rsidTr="004B114E">
        <w:trPr>
          <w:trHeight w:val="345"/>
          <w:tblCellSpacing w:w="0" w:type="dxa"/>
        </w:trPr>
        <w:tc>
          <w:tcPr>
            <w:tcW w:w="751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AEB853F" w14:textId="7AB2FB95" w:rsidR="00996B82" w:rsidRPr="004B114E" w:rsidRDefault="00996B82" w:rsidP="00996B8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B114E">
              <w:rPr>
                <w:rFonts w:ascii="Times New Roman" w:hAnsi="Times New Roman" w:cs="Times New Roman"/>
              </w:rPr>
              <w:t>"Big businessman"</w:t>
            </w:r>
          </w:p>
        </w:tc>
        <w:tc>
          <w:tcPr>
            <w:tcW w:w="180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2EA880E" w14:textId="77777777" w:rsidR="00996B82" w:rsidRPr="004B114E" w:rsidRDefault="00996B82" w:rsidP="004B114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B114E">
              <w:rPr>
                <w:rFonts w:ascii="Times New Roman" w:hAnsi="Times New Roman" w:cs="Times New Roman"/>
              </w:rPr>
              <w:t>99 (0.9)</w:t>
            </w:r>
          </w:p>
        </w:tc>
      </w:tr>
      <w:tr w:rsidR="00996B82" w:rsidRPr="004B114E" w14:paraId="57EBED65" w14:textId="77777777" w:rsidTr="004B114E">
        <w:trPr>
          <w:trHeight w:val="345"/>
          <w:tblCellSpacing w:w="0" w:type="dxa"/>
        </w:trPr>
        <w:tc>
          <w:tcPr>
            <w:tcW w:w="751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3746A17" w14:textId="1167923A" w:rsidR="00996B82" w:rsidRPr="004B114E" w:rsidRDefault="00996B82" w:rsidP="00996B8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B114E">
              <w:rPr>
                <w:rFonts w:ascii="Times New Roman" w:hAnsi="Times New Roman" w:cs="Times New Roman"/>
              </w:rPr>
              <w:t>"Small business/trader"</w:t>
            </w:r>
          </w:p>
        </w:tc>
        <w:tc>
          <w:tcPr>
            <w:tcW w:w="180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6C3FDC9" w14:textId="77777777" w:rsidR="00996B82" w:rsidRPr="004B114E" w:rsidRDefault="00996B82" w:rsidP="004B114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B114E">
              <w:rPr>
                <w:rFonts w:ascii="Times New Roman" w:hAnsi="Times New Roman" w:cs="Times New Roman"/>
              </w:rPr>
              <w:t>1044 (9.6)</w:t>
            </w:r>
          </w:p>
        </w:tc>
      </w:tr>
      <w:tr w:rsidR="00996B82" w:rsidRPr="004B114E" w14:paraId="39C2541E" w14:textId="77777777" w:rsidTr="004B114E">
        <w:trPr>
          <w:trHeight w:val="345"/>
          <w:tblCellSpacing w:w="0" w:type="dxa"/>
        </w:trPr>
        <w:tc>
          <w:tcPr>
            <w:tcW w:w="751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F862F64" w14:textId="593C9B0D" w:rsidR="00996B82" w:rsidRPr="004B114E" w:rsidRDefault="00996B82" w:rsidP="00996B82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4B114E">
              <w:rPr>
                <w:rFonts w:ascii="Times New Roman" w:hAnsi="Times New Roman" w:cs="Times New Roman"/>
                <w:b/>
                <w:bCs/>
              </w:rPr>
              <w:t xml:space="preserve">Not working </w:t>
            </w:r>
          </w:p>
        </w:tc>
        <w:tc>
          <w:tcPr>
            <w:tcW w:w="180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9D4F4DB" w14:textId="77777777" w:rsidR="00996B82" w:rsidRPr="004B114E" w:rsidRDefault="00996B82" w:rsidP="004B114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6B82" w:rsidRPr="004B114E" w14:paraId="078545CD" w14:textId="77777777" w:rsidTr="004B114E">
        <w:trPr>
          <w:trHeight w:val="345"/>
          <w:tblCellSpacing w:w="0" w:type="dxa"/>
        </w:trPr>
        <w:tc>
          <w:tcPr>
            <w:tcW w:w="751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D9DBA8A" w14:textId="051523BC" w:rsidR="00996B82" w:rsidRPr="004B114E" w:rsidRDefault="00996B82" w:rsidP="00996B8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B114E">
              <w:rPr>
                <w:rFonts w:ascii="Times New Roman" w:hAnsi="Times New Roman" w:cs="Times New Roman"/>
              </w:rPr>
              <w:t>“Not working”</w:t>
            </w:r>
          </w:p>
        </w:tc>
        <w:tc>
          <w:tcPr>
            <w:tcW w:w="180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70A0C43" w14:textId="4F39F019" w:rsidR="00996B82" w:rsidRPr="004B114E" w:rsidRDefault="00996B82" w:rsidP="004B114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B114E">
              <w:rPr>
                <w:rFonts w:ascii="Times New Roman" w:hAnsi="Times New Roman" w:cs="Times New Roman"/>
              </w:rPr>
              <w:t>4730 (43.4)</w:t>
            </w:r>
          </w:p>
        </w:tc>
      </w:tr>
      <w:tr w:rsidR="00996B82" w:rsidRPr="004B114E" w14:paraId="277F5EC4" w14:textId="77777777" w:rsidTr="004B114E">
        <w:trPr>
          <w:trHeight w:val="345"/>
          <w:tblCellSpacing w:w="0" w:type="dxa"/>
        </w:trPr>
        <w:tc>
          <w:tcPr>
            <w:tcW w:w="751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8BF2E04" w14:textId="17089DE5" w:rsidR="00996B82" w:rsidRPr="004B114E" w:rsidRDefault="00996B82" w:rsidP="00996B8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B114E">
              <w:rPr>
                <w:rFonts w:ascii="Times New Roman" w:hAnsi="Times New Roman" w:cs="Times New Roman"/>
              </w:rPr>
              <w:t>"Retired"</w:t>
            </w:r>
          </w:p>
        </w:tc>
        <w:tc>
          <w:tcPr>
            <w:tcW w:w="180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38CB16C" w14:textId="77777777" w:rsidR="00996B82" w:rsidRPr="004B114E" w:rsidRDefault="00996B82" w:rsidP="004B114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B114E">
              <w:rPr>
                <w:rFonts w:ascii="Times New Roman" w:hAnsi="Times New Roman" w:cs="Times New Roman"/>
              </w:rPr>
              <w:t>2 (0.0)</w:t>
            </w:r>
          </w:p>
        </w:tc>
      </w:tr>
    </w:tbl>
    <w:p w14:paraId="1F46D9BE" w14:textId="77777777" w:rsidR="00223D66" w:rsidRDefault="00223D66" w:rsidP="00DA5E6C"/>
    <w:p w14:paraId="428C055E" w14:textId="77777777" w:rsidR="001A2D13" w:rsidRDefault="001A2D13" w:rsidP="004B3029"/>
    <w:sectPr w:rsidR="001A2D13" w:rsidSect="003E06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B7F"/>
    <w:rsid w:val="000237D8"/>
    <w:rsid w:val="000522F4"/>
    <w:rsid w:val="000846FD"/>
    <w:rsid w:val="000D71E6"/>
    <w:rsid w:val="001328A7"/>
    <w:rsid w:val="00163BC8"/>
    <w:rsid w:val="00167973"/>
    <w:rsid w:val="001954B5"/>
    <w:rsid w:val="001A2D13"/>
    <w:rsid w:val="001A439B"/>
    <w:rsid w:val="001E1F69"/>
    <w:rsid w:val="00223D66"/>
    <w:rsid w:val="002533C6"/>
    <w:rsid w:val="002D36C4"/>
    <w:rsid w:val="00317D48"/>
    <w:rsid w:val="003E0686"/>
    <w:rsid w:val="004233AD"/>
    <w:rsid w:val="004863F2"/>
    <w:rsid w:val="004B114E"/>
    <w:rsid w:val="004B3029"/>
    <w:rsid w:val="004F153E"/>
    <w:rsid w:val="00503E1F"/>
    <w:rsid w:val="00504B13"/>
    <w:rsid w:val="0055514D"/>
    <w:rsid w:val="005675CC"/>
    <w:rsid w:val="00585068"/>
    <w:rsid w:val="005A4D76"/>
    <w:rsid w:val="005F300F"/>
    <w:rsid w:val="00602A68"/>
    <w:rsid w:val="00604373"/>
    <w:rsid w:val="006168B0"/>
    <w:rsid w:val="0068011F"/>
    <w:rsid w:val="006A57F9"/>
    <w:rsid w:val="006D2BF8"/>
    <w:rsid w:val="00707C6B"/>
    <w:rsid w:val="00802702"/>
    <w:rsid w:val="00813DC9"/>
    <w:rsid w:val="008373AD"/>
    <w:rsid w:val="008470FC"/>
    <w:rsid w:val="008B7375"/>
    <w:rsid w:val="008C45CD"/>
    <w:rsid w:val="008C764B"/>
    <w:rsid w:val="008F1A3E"/>
    <w:rsid w:val="009511D5"/>
    <w:rsid w:val="00996B82"/>
    <w:rsid w:val="009F3C32"/>
    <w:rsid w:val="00A67DA2"/>
    <w:rsid w:val="00B016AE"/>
    <w:rsid w:val="00B24B88"/>
    <w:rsid w:val="00B46D31"/>
    <w:rsid w:val="00B955CD"/>
    <w:rsid w:val="00BA4BB4"/>
    <w:rsid w:val="00BC6F74"/>
    <w:rsid w:val="00C26BCB"/>
    <w:rsid w:val="00C40725"/>
    <w:rsid w:val="00C71B41"/>
    <w:rsid w:val="00CB3671"/>
    <w:rsid w:val="00CE4F3A"/>
    <w:rsid w:val="00D138D4"/>
    <w:rsid w:val="00D94031"/>
    <w:rsid w:val="00DA5E6C"/>
    <w:rsid w:val="00DA71CD"/>
    <w:rsid w:val="00DC369C"/>
    <w:rsid w:val="00DE31D8"/>
    <w:rsid w:val="00DF27D4"/>
    <w:rsid w:val="00E9163C"/>
    <w:rsid w:val="00EC767A"/>
    <w:rsid w:val="00EE2F98"/>
    <w:rsid w:val="00EF4B7F"/>
    <w:rsid w:val="00F278F2"/>
    <w:rsid w:val="00FE4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A1DAE"/>
  <w15:chartTrackingRefBased/>
  <w15:docId w15:val="{37FF2D0C-44C4-0543-963B-310FA5280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3A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A57F9"/>
    <w:rPr>
      <w:kern w:val="0"/>
      <w:sz w:val="22"/>
      <w:szCs w:val="22"/>
      <w14:ligatures w14:val="none"/>
    </w:rPr>
  </w:style>
  <w:style w:type="character" w:customStyle="1" w:styleId="stratlabel">
    <w:name w:val="stratlabel"/>
    <w:basedOn w:val="DefaultParagraphFont"/>
    <w:rsid w:val="005F300F"/>
  </w:style>
  <w:style w:type="character" w:customStyle="1" w:styleId="stratn">
    <w:name w:val="stratn"/>
    <w:basedOn w:val="DefaultParagraphFont"/>
    <w:rsid w:val="005F300F"/>
  </w:style>
  <w:style w:type="table" w:styleId="TableGrid">
    <w:name w:val="Table Grid"/>
    <w:basedOn w:val="TableNormal"/>
    <w:uiPriority w:val="39"/>
    <w:rsid w:val="008B73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71B4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533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33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33C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3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3C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9F3C32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88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69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59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8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690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2071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101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0900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19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6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51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5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17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73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64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1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27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0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56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00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23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15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4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38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2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31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9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5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44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35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38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6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68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8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87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27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9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0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33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9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69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24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67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55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87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1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3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44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5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2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2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4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8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15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45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59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0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16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61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23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84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47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1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37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45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88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43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55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23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22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6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27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03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92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30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12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94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62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am Muhammed Al Kibria</dc:creator>
  <cp:keywords/>
  <dc:description/>
  <cp:lastModifiedBy>Gulam Muhammed Al Kibria</cp:lastModifiedBy>
  <cp:revision>8</cp:revision>
  <dcterms:created xsi:type="dcterms:W3CDTF">2023-11-09T00:21:00Z</dcterms:created>
  <dcterms:modified xsi:type="dcterms:W3CDTF">2024-01-22T19:39:00Z</dcterms:modified>
</cp:coreProperties>
</file>